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928269" w14:textId="04F72BF9" w:rsidR="002522CD" w:rsidRPr="009B1F99" w:rsidRDefault="009B1F99" w:rsidP="00623527">
      <w:pPr>
        <w:snapToGrid w:val="0"/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B1F99">
        <w:rPr>
          <w:rFonts w:ascii="Times New Roman" w:hAnsi="Times New Roman" w:cs="Times New Roman"/>
          <w:b/>
          <w:bCs/>
          <w:sz w:val="24"/>
          <w:szCs w:val="24"/>
        </w:rPr>
        <w:t xml:space="preserve">Multimedia </w:t>
      </w:r>
      <w:r w:rsidR="000F5039" w:rsidRPr="009B1F99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Pr="009B1F99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="000F5039" w:rsidRPr="009B1F9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F5039" w:rsidRPr="009B1F99">
        <w:rPr>
          <w:rFonts w:ascii="Times New Roman" w:hAnsi="Times New Roman" w:cs="Times New Roman"/>
          <w:sz w:val="24"/>
          <w:szCs w:val="24"/>
        </w:rPr>
        <w:t xml:space="preserve">Translation of </w:t>
      </w:r>
      <w:r w:rsidRPr="009B1F99">
        <w:rPr>
          <w:rFonts w:ascii="Times New Roman" w:hAnsi="Times New Roman" w:cs="Times New Roman"/>
          <w:sz w:val="24"/>
          <w:szCs w:val="24"/>
        </w:rPr>
        <w:t xml:space="preserve">the </w:t>
      </w:r>
      <w:r w:rsidRPr="009B1F99">
        <w:rPr>
          <w:rFonts w:ascii="Times New Roman" w:hAnsi="Times New Roman" w:cs="Times New Roman"/>
          <w:bCs/>
          <w:sz w:val="24"/>
          <w:szCs w:val="24"/>
          <w:lang w:val="en-US"/>
        </w:rPr>
        <w:t>6-Item Cancer Health Literacy Test (</w:t>
      </w:r>
      <w:proofErr w:type="spellStart"/>
      <w:r w:rsidRPr="009B1F99">
        <w:rPr>
          <w:rFonts w:ascii="Times New Roman" w:hAnsi="Times New Roman" w:cs="Times New Roman"/>
          <w:bCs/>
          <w:sz w:val="24"/>
          <w:szCs w:val="24"/>
          <w:lang w:val="en-US"/>
        </w:rPr>
        <w:t>CHLT</w:t>
      </w:r>
      <w:proofErr w:type="spellEnd"/>
      <w:r w:rsidRPr="009B1F99">
        <w:rPr>
          <w:rFonts w:ascii="Times New Roman" w:hAnsi="Times New Roman" w:cs="Times New Roman"/>
          <w:bCs/>
          <w:sz w:val="24"/>
          <w:szCs w:val="24"/>
          <w:lang w:val="en-US"/>
        </w:rPr>
        <w:t>-6)</w:t>
      </w:r>
      <w:r w:rsidR="000F5039" w:rsidRPr="009B1F99">
        <w:rPr>
          <w:rFonts w:ascii="Times New Roman" w:hAnsi="Times New Roman" w:cs="Times New Roman"/>
          <w:sz w:val="24"/>
          <w:szCs w:val="24"/>
        </w:rPr>
        <w:t xml:space="preserve"> to Mandarin Chinese</w:t>
      </w:r>
      <w:r w:rsidRPr="009B1F9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5097"/>
        <w:gridCol w:w="5097"/>
      </w:tblGrid>
      <w:tr w:rsidR="002522CD" w14:paraId="2F3CF3E1" w14:textId="77777777">
        <w:trPr>
          <w:trHeight w:val="264"/>
        </w:trPr>
        <w:tc>
          <w:tcPr>
            <w:tcW w:w="2500" w:type="pct"/>
            <w:noWrap/>
            <w:vAlign w:val="center"/>
          </w:tcPr>
          <w:p w14:paraId="7EA1C664" w14:textId="77777777" w:rsidR="002522CD" w:rsidRDefault="000F5039">
            <w:pPr>
              <w:spacing w:before="240" w:after="240" w:line="240" w:lineRule="auto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 xml:space="preserve">Original </w:t>
            </w:r>
            <w:proofErr w:type="spellStart"/>
            <w:r>
              <w:rPr>
                <w:rFonts w:eastAsia="Times New Roman" w:cs="Times New Roman"/>
                <w:b/>
                <w:bCs/>
              </w:rPr>
              <w:t>CHLT6</w:t>
            </w:r>
            <w:proofErr w:type="spellEnd"/>
            <w:r>
              <w:rPr>
                <w:rFonts w:eastAsia="Times New Roman" w:cs="Times New Roman"/>
                <w:b/>
                <w:bCs/>
              </w:rPr>
              <w:t xml:space="preserve"> Items </w:t>
            </w:r>
          </w:p>
        </w:tc>
        <w:tc>
          <w:tcPr>
            <w:tcW w:w="2500" w:type="pct"/>
            <w:noWrap/>
          </w:tcPr>
          <w:p w14:paraId="1F44D8C6" w14:textId="77777777" w:rsidR="002522CD" w:rsidRDefault="000F5039">
            <w:pPr>
              <w:spacing w:before="240" w:after="240" w:line="240" w:lineRule="auto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 xml:space="preserve">Chinese Translations </w:t>
            </w:r>
          </w:p>
        </w:tc>
      </w:tr>
      <w:tr w:rsidR="002522CD" w14:paraId="1AA5BDAF" w14:textId="77777777">
        <w:trPr>
          <w:trHeight w:val="264"/>
        </w:trPr>
        <w:tc>
          <w:tcPr>
            <w:tcW w:w="2500" w:type="pct"/>
            <w:noWrap/>
            <w:vAlign w:val="center"/>
          </w:tcPr>
          <w:p w14:paraId="5064D14F" w14:textId="77777777" w:rsidR="002522CD" w:rsidRDefault="000F5039">
            <w:pPr>
              <w:spacing w:after="0" w:line="36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1. The normal range for </w:t>
            </w:r>
            <w:proofErr w:type="spellStart"/>
            <w:r>
              <w:rPr>
                <w:rFonts w:eastAsia="Times New Roman" w:cs="Times New Roman"/>
              </w:rPr>
              <w:t>hemoglobin</w:t>
            </w:r>
            <w:proofErr w:type="spellEnd"/>
            <w:r>
              <w:rPr>
                <w:rFonts w:eastAsia="Times New Roman" w:cs="Times New Roman"/>
              </w:rPr>
              <w:t xml:space="preserve"> for a male is 13.3–17.2 g/dl. Joe’s </w:t>
            </w:r>
            <w:proofErr w:type="spellStart"/>
            <w:r>
              <w:rPr>
                <w:rFonts w:eastAsia="Times New Roman" w:cs="Times New Roman"/>
              </w:rPr>
              <w:t>hemoglobin</w:t>
            </w:r>
            <w:proofErr w:type="spellEnd"/>
            <w:r>
              <w:rPr>
                <w:rFonts w:eastAsia="Times New Roman" w:cs="Times New Roman"/>
              </w:rPr>
              <w:t xml:space="preserve"> is 9.7 g/dl. Is Joe within the normal range? Yes    No</w:t>
            </w:r>
          </w:p>
        </w:tc>
        <w:tc>
          <w:tcPr>
            <w:tcW w:w="2500" w:type="pct"/>
            <w:noWrap/>
          </w:tcPr>
          <w:p w14:paraId="46BEA3FB" w14:textId="77777777" w:rsidR="002522CD" w:rsidRDefault="000F5039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</w:t>
            </w:r>
            <w:r>
              <w:rPr>
                <w:rFonts w:eastAsia="Microsoft YaHei" w:cs="Times New Roman"/>
                <w:sz w:val="20"/>
                <w:szCs w:val="20"/>
              </w:rPr>
              <w:t>男性血红蛋白的正常范围是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13.3-17.2 </w:t>
            </w:r>
            <w:r>
              <w:rPr>
                <w:rFonts w:eastAsia="Microsoft YaHei" w:cs="Times New Roman"/>
                <w:sz w:val="20"/>
                <w:szCs w:val="20"/>
              </w:rPr>
              <w:t>克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  <w:r>
              <w:rPr>
                <w:rFonts w:eastAsia="Microsoft YaHei" w:cs="Times New Roman"/>
                <w:sz w:val="20"/>
                <w:szCs w:val="20"/>
              </w:rPr>
              <w:t>分升。老张的血红蛋白是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9.7</w:t>
            </w:r>
            <w:r>
              <w:rPr>
                <w:rFonts w:eastAsia="Microsoft YaHei" w:cs="Times New Roman"/>
                <w:sz w:val="20"/>
                <w:szCs w:val="20"/>
              </w:rPr>
              <w:t>克</w:t>
            </w:r>
            <w:r>
              <w:rPr>
                <w:rFonts w:eastAsia="Times New Roman" w:cs="Times New Roman"/>
                <w:sz w:val="20"/>
                <w:szCs w:val="20"/>
              </w:rPr>
              <w:t>/</w:t>
            </w:r>
            <w:r>
              <w:rPr>
                <w:rFonts w:eastAsia="Microsoft YaHei" w:cs="Times New Roman"/>
                <w:sz w:val="20"/>
                <w:szCs w:val="20"/>
              </w:rPr>
              <w:t>分升。老张的血红蛋白在正常范围内吗？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a. </w:t>
            </w:r>
            <w:r>
              <w:rPr>
                <w:rFonts w:eastAsia="Microsoft YaHei" w:cs="Times New Roman"/>
                <w:sz w:val="20"/>
                <w:szCs w:val="20"/>
              </w:rPr>
              <w:t>在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b. </w:t>
            </w:r>
            <w:r>
              <w:rPr>
                <w:rFonts w:eastAsia="Microsoft YaHei" w:cs="Times New Roman"/>
                <w:sz w:val="20"/>
                <w:szCs w:val="20"/>
              </w:rPr>
              <w:t>不在</w:t>
            </w:r>
          </w:p>
        </w:tc>
      </w:tr>
      <w:tr w:rsidR="002522CD" w14:paraId="339DCC19" w14:textId="77777777">
        <w:trPr>
          <w:trHeight w:val="264"/>
        </w:trPr>
        <w:tc>
          <w:tcPr>
            <w:tcW w:w="2500" w:type="pct"/>
            <w:noWrap/>
            <w:vAlign w:val="center"/>
          </w:tcPr>
          <w:p w14:paraId="636AB2D2" w14:textId="77777777" w:rsidR="002522CD" w:rsidRDefault="000F5039">
            <w:pPr>
              <w:spacing w:after="0" w:line="36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2. A biopsy of a </w:t>
            </w:r>
            <w:proofErr w:type="spellStart"/>
            <w:r>
              <w:rPr>
                <w:rFonts w:eastAsia="Times New Roman" w:cs="Times New Roman"/>
              </w:rPr>
              <w:t>tumor</w:t>
            </w:r>
            <w:proofErr w:type="spellEnd"/>
            <w:r>
              <w:rPr>
                <w:rFonts w:eastAsia="Times New Roman" w:cs="Times New Roman"/>
              </w:rPr>
              <w:t xml:space="preserve"> is done to … remove it   Diagnose it</w:t>
            </w:r>
          </w:p>
        </w:tc>
        <w:tc>
          <w:tcPr>
            <w:tcW w:w="2500" w:type="pct"/>
            <w:noWrap/>
          </w:tcPr>
          <w:p w14:paraId="0F5B10BD" w14:textId="77777777" w:rsidR="002522CD" w:rsidRDefault="000F5039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2. </w:t>
            </w:r>
            <w:r>
              <w:rPr>
                <w:rFonts w:eastAsia="Microsoft YaHei" w:cs="Times New Roman"/>
                <w:sz w:val="20"/>
                <w:szCs w:val="20"/>
              </w:rPr>
              <w:t>对肿瘤进行活检（从身体取细胞或组织进行检验）的目的是</w:t>
            </w:r>
            <w:r>
              <w:rPr>
                <w:rFonts w:eastAsia="Times New Roman" w:cs="Times New Roman"/>
                <w:sz w:val="20"/>
                <w:szCs w:val="20"/>
              </w:rPr>
              <w:t>_____</w:t>
            </w:r>
            <w:r>
              <w:rPr>
                <w:rFonts w:eastAsia="Microsoft YaHei" w:cs="Times New Roman"/>
                <w:sz w:val="20"/>
                <w:szCs w:val="20"/>
              </w:rPr>
              <w:t>。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a. </w:t>
            </w:r>
            <w:r>
              <w:rPr>
                <w:rFonts w:eastAsia="Microsoft YaHei" w:cs="Times New Roman"/>
                <w:sz w:val="20"/>
                <w:szCs w:val="20"/>
              </w:rPr>
              <w:t>切除肿瘤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  b. </w:t>
            </w:r>
            <w:r>
              <w:rPr>
                <w:rFonts w:eastAsia="Microsoft YaHei" w:cs="Times New Roman"/>
                <w:sz w:val="20"/>
                <w:szCs w:val="20"/>
              </w:rPr>
              <w:t>诊断肿瘤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   c. </w:t>
            </w:r>
            <w:r>
              <w:rPr>
                <w:rFonts w:eastAsia="Microsoft YaHei" w:cs="Times New Roman"/>
                <w:sz w:val="20"/>
                <w:szCs w:val="20"/>
              </w:rPr>
              <w:t>治疗肿瘤</w:t>
            </w:r>
          </w:p>
        </w:tc>
      </w:tr>
      <w:tr w:rsidR="002522CD" w14:paraId="1074C71E" w14:textId="77777777">
        <w:trPr>
          <w:trHeight w:val="264"/>
        </w:trPr>
        <w:tc>
          <w:tcPr>
            <w:tcW w:w="2500" w:type="pct"/>
            <w:noWrap/>
            <w:vAlign w:val="center"/>
          </w:tcPr>
          <w:p w14:paraId="47AB9FB7" w14:textId="77777777" w:rsidR="002522CD" w:rsidRDefault="000F5039">
            <w:pPr>
              <w:spacing w:after="0" w:line="36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. If a patient has stage 1 cancer, it means the cancer is …Localized, In nearby organs, In distant sites</w:t>
            </w:r>
          </w:p>
        </w:tc>
        <w:tc>
          <w:tcPr>
            <w:tcW w:w="2500" w:type="pct"/>
            <w:noWrap/>
          </w:tcPr>
          <w:p w14:paraId="1E1B1802" w14:textId="77777777" w:rsidR="002522CD" w:rsidRDefault="000F5039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3. </w:t>
            </w:r>
            <w:r>
              <w:rPr>
                <w:rFonts w:eastAsia="Microsoft YaHei" w:cs="Times New Roman"/>
                <w:sz w:val="20"/>
                <w:szCs w:val="20"/>
              </w:rPr>
              <w:t>如果病人的癌症处于</w:t>
            </w:r>
            <w:r>
              <w:rPr>
                <w:rFonts w:eastAsia="Times New Roman" w:cs="Times New Roman"/>
                <w:sz w:val="20"/>
                <w:szCs w:val="20"/>
              </w:rPr>
              <w:t>1</w:t>
            </w:r>
            <w:r>
              <w:rPr>
                <w:rFonts w:eastAsia="Microsoft YaHei" w:cs="Times New Roman"/>
                <w:sz w:val="20"/>
                <w:szCs w:val="20"/>
              </w:rPr>
              <w:t>期，说明癌症</w:t>
            </w:r>
            <w:r>
              <w:rPr>
                <w:rFonts w:eastAsia="Times New Roman" w:cs="Times New Roman"/>
                <w:sz w:val="20"/>
                <w:szCs w:val="20"/>
              </w:rPr>
              <w:t>______</w:t>
            </w:r>
            <w:r>
              <w:rPr>
                <w:rFonts w:eastAsia="Microsoft YaHei" w:cs="Times New Roman"/>
                <w:sz w:val="20"/>
                <w:szCs w:val="20"/>
              </w:rPr>
              <w:t>。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a. </w:t>
            </w:r>
            <w:r>
              <w:rPr>
                <w:rFonts w:eastAsia="Microsoft YaHei" w:cs="Times New Roman"/>
                <w:sz w:val="20"/>
                <w:szCs w:val="20"/>
              </w:rPr>
              <w:t>癌症位于局部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  b. </w:t>
            </w:r>
            <w:r>
              <w:rPr>
                <w:rFonts w:eastAsia="Microsoft YaHei" w:cs="Times New Roman"/>
                <w:sz w:val="20"/>
                <w:szCs w:val="20"/>
              </w:rPr>
              <w:t>扩散到邻近器官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c. </w:t>
            </w:r>
            <w:r>
              <w:rPr>
                <w:rFonts w:eastAsia="Microsoft YaHei" w:cs="Times New Roman"/>
                <w:sz w:val="20"/>
                <w:szCs w:val="20"/>
              </w:rPr>
              <w:t>已经向远处转移</w:t>
            </w:r>
          </w:p>
        </w:tc>
      </w:tr>
      <w:tr w:rsidR="002522CD" w14:paraId="2B8BCCF8" w14:textId="77777777">
        <w:trPr>
          <w:trHeight w:val="264"/>
        </w:trPr>
        <w:tc>
          <w:tcPr>
            <w:tcW w:w="2500" w:type="pct"/>
            <w:noWrap/>
            <w:vAlign w:val="center"/>
          </w:tcPr>
          <w:p w14:paraId="6B077AD3" w14:textId="77777777" w:rsidR="002522CD" w:rsidRDefault="000F5039">
            <w:pPr>
              <w:spacing w:after="0" w:line="36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. The role of a physical therapist is to talk to a patient about emotional needs.</w:t>
            </w:r>
          </w:p>
        </w:tc>
        <w:tc>
          <w:tcPr>
            <w:tcW w:w="2500" w:type="pct"/>
            <w:noWrap/>
          </w:tcPr>
          <w:p w14:paraId="18FFE1F2" w14:textId="77777777" w:rsidR="002522CD" w:rsidRDefault="000F5039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.</w:t>
            </w:r>
            <w:r>
              <w:rPr>
                <w:rFonts w:eastAsia="Microsoft YaHei" w:cs="Times New Roman"/>
                <w:sz w:val="20"/>
                <w:szCs w:val="20"/>
              </w:rPr>
              <w:t>判断对错：理疗师的工作是解决病人的情感需求。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a. </w:t>
            </w:r>
            <w:r>
              <w:rPr>
                <w:rFonts w:eastAsia="Microsoft YaHei" w:cs="Times New Roman"/>
                <w:sz w:val="20"/>
                <w:szCs w:val="20"/>
              </w:rPr>
              <w:t>对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  b. </w:t>
            </w:r>
            <w:r>
              <w:rPr>
                <w:rFonts w:eastAsia="Microsoft YaHei" w:cs="Times New Roman"/>
                <w:sz w:val="20"/>
                <w:szCs w:val="20"/>
              </w:rPr>
              <w:t>错</w:t>
            </w:r>
          </w:p>
        </w:tc>
      </w:tr>
      <w:tr w:rsidR="002522CD" w14:paraId="6D08A40F" w14:textId="77777777">
        <w:trPr>
          <w:trHeight w:val="264"/>
        </w:trPr>
        <w:tc>
          <w:tcPr>
            <w:tcW w:w="2500" w:type="pct"/>
            <w:noWrap/>
            <w:vAlign w:val="center"/>
          </w:tcPr>
          <w:p w14:paraId="2D430795" w14:textId="77777777" w:rsidR="002522CD" w:rsidRDefault="000F5039">
            <w:pPr>
              <w:spacing w:after="0" w:line="36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5. A </w:t>
            </w:r>
            <w:proofErr w:type="spellStart"/>
            <w:r>
              <w:rPr>
                <w:rFonts w:eastAsia="Times New Roman" w:cs="Times New Roman"/>
              </w:rPr>
              <w:t>tumor</w:t>
            </w:r>
            <w:proofErr w:type="spellEnd"/>
            <w:r>
              <w:rPr>
                <w:rFonts w:eastAsia="Times New Roman" w:cs="Times New Roman"/>
              </w:rPr>
              <w:t xml:space="preserve"> is considered “inoperable” when it cannot be treated with …Radiation therapy or Surgery or Chemotherapy</w:t>
            </w:r>
          </w:p>
        </w:tc>
        <w:tc>
          <w:tcPr>
            <w:tcW w:w="2500" w:type="pct"/>
            <w:noWrap/>
          </w:tcPr>
          <w:p w14:paraId="7F86AF86" w14:textId="77777777" w:rsidR="002522CD" w:rsidRDefault="000F5039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.</w:t>
            </w:r>
            <w:r>
              <w:rPr>
                <w:rFonts w:eastAsia="Microsoft YaHei" w:cs="Times New Roman"/>
                <w:sz w:val="20"/>
                <w:szCs w:val="20"/>
              </w:rPr>
              <w:t>不能用</w:t>
            </w:r>
            <w:r>
              <w:rPr>
                <w:rFonts w:eastAsia="Times New Roman" w:cs="Times New Roman"/>
                <w:sz w:val="20"/>
                <w:szCs w:val="20"/>
              </w:rPr>
              <w:t>______</w:t>
            </w:r>
            <w:r>
              <w:rPr>
                <w:rFonts w:eastAsia="Microsoft YaHei" w:cs="Times New Roman"/>
                <w:sz w:val="20"/>
                <w:szCs w:val="20"/>
              </w:rPr>
              <w:t>治疗的肿瘤被认为是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“</w:t>
            </w:r>
            <w:r>
              <w:rPr>
                <w:rFonts w:eastAsia="Microsoft YaHei" w:cs="Times New Roman"/>
                <w:sz w:val="20"/>
                <w:szCs w:val="20"/>
              </w:rPr>
              <w:t>不能开刀的</w:t>
            </w:r>
            <w:r>
              <w:rPr>
                <w:rFonts w:eastAsia="Times New Roman" w:cs="Times New Roman"/>
                <w:sz w:val="20"/>
                <w:szCs w:val="20"/>
              </w:rPr>
              <w:t>”</w:t>
            </w:r>
            <w:r>
              <w:rPr>
                <w:rFonts w:eastAsia="Microsoft YaHei" w:cs="Times New Roman"/>
                <w:sz w:val="20"/>
                <w:szCs w:val="20"/>
              </w:rPr>
              <w:t xml:space="preserve"> </w:t>
            </w:r>
            <w:r>
              <w:rPr>
                <w:rFonts w:eastAsia="Microsoft YaHei" w:cs="Times New Roman"/>
                <w:sz w:val="20"/>
                <w:szCs w:val="20"/>
              </w:rPr>
              <w:t>。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a. </w:t>
            </w:r>
            <w:r>
              <w:rPr>
                <w:rFonts w:eastAsia="Microsoft YaHei" w:cs="Times New Roman"/>
                <w:sz w:val="20"/>
                <w:szCs w:val="20"/>
              </w:rPr>
              <w:t>放疗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  b. </w:t>
            </w:r>
            <w:r>
              <w:rPr>
                <w:rFonts w:eastAsia="Microsoft YaHei" w:cs="Times New Roman"/>
                <w:sz w:val="20"/>
                <w:szCs w:val="20"/>
              </w:rPr>
              <w:t>手术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    c. </w:t>
            </w:r>
            <w:r>
              <w:rPr>
                <w:rFonts w:eastAsia="Microsoft YaHei" w:cs="Times New Roman"/>
                <w:sz w:val="20"/>
                <w:szCs w:val="20"/>
              </w:rPr>
              <w:t>化疗</w:t>
            </w:r>
          </w:p>
        </w:tc>
      </w:tr>
      <w:tr w:rsidR="002522CD" w14:paraId="0995F89F" w14:textId="77777777">
        <w:trPr>
          <w:trHeight w:val="264"/>
        </w:trPr>
        <w:tc>
          <w:tcPr>
            <w:tcW w:w="2500" w:type="pct"/>
            <w:noWrap/>
            <w:vAlign w:val="center"/>
          </w:tcPr>
          <w:p w14:paraId="7F8AC15E" w14:textId="77777777" w:rsidR="002522CD" w:rsidRDefault="000F5039">
            <w:pPr>
              <w:spacing w:after="0" w:line="36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. Sally will get radiation therapy once a day, Monday through Friday. If Sally has therapy for 4 weeks, how many times will she get radiation therapy?</w:t>
            </w:r>
          </w:p>
        </w:tc>
        <w:tc>
          <w:tcPr>
            <w:tcW w:w="2500" w:type="pct"/>
            <w:noWrap/>
          </w:tcPr>
          <w:p w14:paraId="09291EF9" w14:textId="77777777" w:rsidR="002522CD" w:rsidRDefault="000F5039">
            <w:pPr>
              <w:spacing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.</w:t>
            </w:r>
            <w:r>
              <w:rPr>
                <w:rFonts w:eastAsia="Microsoft YaHei" w:cs="Times New Roman"/>
                <w:sz w:val="20"/>
                <w:szCs w:val="20"/>
              </w:rPr>
              <w:t>小王星期一到星期五每天放疗一次，他</w:t>
            </w:r>
            <w:r>
              <w:rPr>
                <w:rFonts w:eastAsia="Times New Roman" w:cs="Times New Roman"/>
                <w:sz w:val="20"/>
                <w:szCs w:val="20"/>
              </w:rPr>
              <w:t>4</w:t>
            </w:r>
            <w:r>
              <w:rPr>
                <w:rFonts w:eastAsia="Microsoft YaHei" w:cs="Times New Roman"/>
                <w:sz w:val="20"/>
                <w:szCs w:val="20"/>
              </w:rPr>
              <w:t>周总共放疗多少次？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a.  5 b.  15 c.  20 </w:t>
            </w:r>
          </w:p>
        </w:tc>
      </w:tr>
    </w:tbl>
    <w:p w14:paraId="596FAE26" w14:textId="77777777" w:rsidR="002522CD" w:rsidRDefault="002522CD"/>
    <w:sectPr w:rsidR="002522CD">
      <w:pgSz w:w="11906" w:h="16838"/>
      <w:pgMar w:top="1440" w:right="851" w:bottom="1440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71C96A" w14:textId="77777777" w:rsidR="00BD7EF2" w:rsidRDefault="00BD7EF2">
      <w:pPr>
        <w:spacing w:line="240" w:lineRule="auto"/>
      </w:pPr>
      <w:r>
        <w:separator/>
      </w:r>
    </w:p>
  </w:endnote>
  <w:endnote w:type="continuationSeparator" w:id="0">
    <w:p w14:paraId="4AB48560" w14:textId="77777777" w:rsidR="00BD7EF2" w:rsidRDefault="00BD7EF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734390" w14:textId="77777777" w:rsidR="00BD7EF2" w:rsidRDefault="00BD7EF2">
      <w:pPr>
        <w:spacing w:after="0"/>
      </w:pPr>
      <w:r>
        <w:separator/>
      </w:r>
    </w:p>
  </w:footnote>
  <w:footnote w:type="continuationSeparator" w:id="0">
    <w:p w14:paraId="41F84020" w14:textId="77777777" w:rsidR="00BD7EF2" w:rsidRDefault="00BD7EF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jFmMWVkMTg2NzhlMzM4ZWEyZGMyM2JiNmQ3ZjU3YTcifQ=="/>
  </w:docVars>
  <w:rsids>
    <w:rsidRoot w:val="00875843"/>
    <w:rsid w:val="00007113"/>
    <w:rsid w:val="00007B23"/>
    <w:rsid w:val="000118F9"/>
    <w:rsid w:val="00012C1F"/>
    <w:rsid w:val="000145F1"/>
    <w:rsid w:val="00015093"/>
    <w:rsid w:val="0001794F"/>
    <w:rsid w:val="00021B20"/>
    <w:rsid w:val="00026D22"/>
    <w:rsid w:val="000359AF"/>
    <w:rsid w:val="0004095E"/>
    <w:rsid w:val="00040CE1"/>
    <w:rsid w:val="000416BE"/>
    <w:rsid w:val="00044DC4"/>
    <w:rsid w:val="00051AF1"/>
    <w:rsid w:val="000520F2"/>
    <w:rsid w:val="000547D1"/>
    <w:rsid w:val="00064CC0"/>
    <w:rsid w:val="00066AAF"/>
    <w:rsid w:val="00071557"/>
    <w:rsid w:val="000716A2"/>
    <w:rsid w:val="00072EBA"/>
    <w:rsid w:val="00073534"/>
    <w:rsid w:val="00073B7A"/>
    <w:rsid w:val="000767E8"/>
    <w:rsid w:val="00077D30"/>
    <w:rsid w:val="00086D13"/>
    <w:rsid w:val="00094D44"/>
    <w:rsid w:val="00095415"/>
    <w:rsid w:val="000A015F"/>
    <w:rsid w:val="000B72E3"/>
    <w:rsid w:val="000B7906"/>
    <w:rsid w:val="000C4DC7"/>
    <w:rsid w:val="000C6BA6"/>
    <w:rsid w:val="000D300F"/>
    <w:rsid w:val="000D4D9A"/>
    <w:rsid w:val="000D6EE1"/>
    <w:rsid w:val="000E39A9"/>
    <w:rsid w:val="000F4E36"/>
    <w:rsid w:val="000F5039"/>
    <w:rsid w:val="00102EB1"/>
    <w:rsid w:val="001124B8"/>
    <w:rsid w:val="001131E2"/>
    <w:rsid w:val="00114146"/>
    <w:rsid w:val="00115D6A"/>
    <w:rsid w:val="00117340"/>
    <w:rsid w:val="001228AF"/>
    <w:rsid w:val="00132F3F"/>
    <w:rsid w:val="00132FC4"/>
    <w:rsid w:val="001372B9"/>
    <w:rsid w:val="00153244"/>
    <w:rsid w:val="00153EB3"/>
    <w:rsid w:val="00155074"/>
    <w:rsid w:val="0015516F"/>
    <w:rsid w:val="00155AF0"/>
    <w:rsid w:val="001609C7"/>
    <w:rsid w:val="001656A2"/>
    <w:rsid w:val="001726A9"/>
    <w:rsid w:val="00176F11"/>
    <w:rsid w:val="00180090"/>
    <w:rsid w:val="00184853"/>
    <w:rsid w:val="00186428"/>
    <w:rsid w:val="00193C49"/>
    <w:rsid w:val="001A1580"/>
    <w:rsid w:val="001B1938"/>
    <w:rsid w:val="001B203E"/>
    <w:rsid w:val="001B3A50"/>
    <w:rsid w:val="001B6558"/>
    <w:rsid w:val="001D744D"/>
    <w:rsid w:val="001D7C0D"/>
    <w:rsid w:val="001E1415"/>
    <w:rsid w:val="001E22C9"/>
    <w:rsid w:val="001F6C07"/>
    <w:rsid w:val="002007AA"/>
    <w:rsid w:val="00226004"/>
    <w:rsid w:val="00234FF9"/>
    <w:rsid w:val="00237D5C"/>
    <w:rsid w:val="002474D1"/>
    <w:rsid w:val="0025150D"/>
    <w:rsid w:val="002522CD"/>
    <w:rsid w:val="00264A9C"/>
    <w:rsid w:val="00265ACD"/>
    <w:rsid w:val="002730F9"/>
    <w:rsid w:val="00273388"/>
    <w:rsid w:val="0028222E"/>
    <w:rsid w:val="002822ED"/>
    <w:rsid w:val="00286565"/>
    <w:rsid w:val="002949E3"/>
    <w:rsid w:val="00295C3C"/>
    <w:rsid w:val="00297A4D"/>
    <w:rsid w:val="002A16DF"/>
    <w:rsid w:val="002A2893"/>
    <w:rsid w:val="002B2E6F"/>
    <w:rsid w:val="002B67AD"/>
    <w:rsid w:val="002B6810"/>
    <w:rsid w:val="002B75E1"/>
    <w:rsid w:val="002B7B3E"/>
    <w:rsid w:val="002C5E00"/>
    <w:rsid w:val="002D0621"/>
    <w:rsid w:val="002D1467"/>
    <w:rsid w:val="002D5EEA"/>
    <w:rsid w:val="002D70C7"/>
    <w:rsid w:val="002E3D7C"/>
    <w:rsid w:val="002E4DEC"/>
    <w:rsid w:val="002F0E43"/>
    <w:rsid w:val="002F31E6"/>
    <w:rsid w:val="002F7583"/>
    <w:rsid w:val="003133E4"/>
    <w:rsid w:val="00315919"/>
    <w:rsid w:val="00330CB8"/>
    <w:rsid w:val="00333707"/>
    <w:rsid w:val="003436F4"/>
    <w:rsid w:val="00347C03"/>
    <w:rsid w:val="00353887"/>
    <w:rsid w:val="00353FB1"/>
    <w:rsid w:val="00357E22"/>
    <w:rsid w:val="0036035B"/>
    <w:rsid w:val="00366A34"/>
    <w:rsid w:val="00376C10"/>
    <w:rsid w:val="0038521B"/>
    <w:rsid w:val="003964FC"/>
    <w:rsid w:val="003A52FB"/>
    <w:rsid w:val="003B0ACC"/>
    <w:rsid w:val="003B2661"/>
    <w:rsid w:val="003B2A84"/>
    <w:rsid w:val="003C1895"/>
    <w:rsid w:val="003C1BEE"/>
    <w:rsid w:val="003C3BCE"/>
    <w:rsid w:val="003D299E"/>
    <w:rsid w:val="003E27E3"/>
    <w:rsid w:val="003F4FDE"/>
    <w:rsid w:val="003F5556"/>
    <w:rsid w:val="003F72BA"/>
    <w:rsid w:val="0040096B"/>
    <w:rsid w:val="00407783"/>
    <w:rsid w:val="00411943"/>
    <w:rsid w:val="00430F30"/>
    <w:rsid w:val="004334A4"/>
    <w:rsid w:val="00436F72"/>
    <w:rsid w:val="00451A0D"/>
    <w:rsid w:val="00454BA1"/>
    <w:rsid w:val="00456BB7"/>
    <w:rsid w:val="00463797"/>
    <w:rsid w:val="004654F3"/>
    <w:rsid w:val="00465F80"/>
    <w:rsid w:val="00466F1F"/>
    <w:rsid w:val="00466F5C"/>
    <w:rsid w:val="00467AE6"/>
    <w:rsid w:val="00471B04"/>
    <w:rsid w:val="004765D3"/>
    <w:rsid w:val="004778BE"/>
    <w:rsid w:val="0048179C"/>
    <w:rsid w:val="00482D02"/>
    <w:rsid w:val="00483F43"/>
    <w:rsid w:val="00487C9C"/>
    <w:rsid w:val="0049058D"/>
    <w:rsid w:val="00491C60"/>
    <w:rsid w:val="00493068"/>
    <w:rsid w:val="0049503A"/>
    <w:rsid w:val="004965DB"/>
    <w:rsid w:val="00497E00"/>
    <w:rsid w:val="004A30DB"/>
    <w:rsid w:val="004A55F9"/>
    <w:rsid w:val="004A7233"/>
    <w:rsid w:val="004B7874"/>
    <w:rsid w:val="004C2D61"/>
    <w:rsid w:val="004C5F13"/>
    <w:rsid w:val="004C6252"/>
    <w:rsid w:val="004D1844"/>
    <w:rsid w:val="004D5008"/>
    <w:rsid w:val="004E173B"/>
    <w:rsid w:val="004E2EC6"/>
    <w:rsid w:val="004E4254"/>
    <w:rsid w:val="004E67E7"/>
    <w:rsid w:val="004F4313"/>
    <w:rsid w:val="004F4C0F"/>
    <w:rsid w:val="00501919"/>
    <w:rsid w:val="00503695"/>
    <w:rsid w:val="005044C7"/>
    <w:rsid w:val="005107E0"/>
    <w:rsid w:val="005145DE"/>
    <w:rsid w:val="0052301D"/>
    <w:rsid w:val="00523904"/>
    <w:rsid w:val="00523BE0"/>
    <w:rsid w:val="00526151"/>
    <w:rsid w:val="005358B2"/>
    <w:rsid w:val="00543959"/>
    <w:rsid w:val="005473A2"/>
    <w:rsid w:val="0057143F"/>
    <w:rsid w:val="0057657C"/>
    <w:rsid w:val="0058096B"/>
    <w:rsid w:val="005809B3"/>
    <w:rsid w:val="0058458B"/>
    <w:rsid w:val="005925CA"/>
    <w:rsid w:val="00596BA7"/>
    <w:rsid w:val="0059729B"/>
    <w:rsid w:val="005A1BFD"/>
    <w:rsid w:val="005A6F11"/>
    <w:rsid w:val="005B5A70"/>
    <w:rsid w:val="005C05A1"/>
    <w:rsid w:val="005C0A11"/>
    <w:rsid w:val="005C105C"/>
    <w:rsid w:val="005C1C3A"/>
    <w:rsid w:val="005D2356"/>
    <w:rsid w:val="005D7ACD"/>
    <w:rsid w:val="005E5141"/>
    <w:rsid w:val="005F7E32"/>
    <w:rsid w:val="006122CE"/>
    <w:rsid w:val="006129D3"/>
    <w:rsid w:val="006133B7"/>
    <w:rsid w:val="00617B8E"/>
    <w:rsid w:val="00623527"/>
    <w:rsid w:val="00624490"/>
    <w:rsid w:val="00626BF0"/>
    <w:rsid w:val="00634F1D"/>
    <w:rsid w:val="006368A8"/>
    <w:rsid w:val="00636E4A"/>
    <w:rsid w:val="00637058"/>
    <w:rsid w:val="006428C2"/>
    <w:rsid w:val="00643174"/>
    <w:rsid w:val="00647D06"/>
    <w:rsid w:val="00655150"/>
    <w:rsid w:val="00667E19"/>
    <w:rsid w:val="00675963"/>
    <w:rsid w:val="0068105C"/>
    <w:rsid w:val="006827BC"/>
    <w:rsid w:val="006852C7"/>
    <w:rsid w:val="00686276"/>
    <w:rsid w:val="006949D8"/>
    <w:rsid w:val="00695CCC"/>
    <w:rsid w:val="00695FD3"/>
    <w:rsid w:val="006B30D7"/>
    <w:rsid w:val="006C4340"/>
    <w:rsid w:val="006C5F65"/>
    <w:rsid w:val="006D0274"/>
    <w:rsid w:val="006D1685"/>
    <w:rsid w:val="006D5BB0"/>
    <w:rsid w:val="006E2687"/>
    <w:rsid w:val="006E4BC9"/>
    <w:rsid w:val="006E606A"/>
    <w:rsid w:val="006E67CF"/>
    <w:rsid w:val="006F1CBE"/>
    <w:rsid w:val="006F1EC2"/>
    <w:rsid w:val="006F2915"/>
    <w:rsid w:val="006F4A87"/>
    <w:rsid w:val="006F55C8"/>
    <w:rsid w:val="006F789E"/>
    <w:rsid w:val="00717992"/>
    <w:rsid w:val="007222B8"/>
    <w:rsid w:val="00724450"/>
    <w:rsid w:val="00725346"/>
    <w:rsid w:val="00734E67"/>
    <w:rsid w:val="00742190"/>
    <w:rsid w:val="00746ABF"/>
    <w:rsid w:val="00751D2D"/>
    <w:rsid w:val="00751E2C"/>
    <w:rsid w:val="00756BA4"/>
    <w:rsid w:val="00772D06"/>
    <w:rsid w:val="007756E9"/>
    <w:rsid w:val="0078004C"/>
    <w:rsid w:val="0078193A"/>
    <w:rsid w:val="007915ED"/>
    <w:rsid w:val="00792EEA"/>
    <w:rsid w:val="007B0BDB"/>
    <w:rsid w:val="007B6643"/>
    <w:rsid w:val="007E19F7"/>
    <w:rsid w:val="007E3DAB"/>
    <w:rsid w:val="007F120B"/>
    <w:rsid w:val="007F3751"/>
    <w:rsid w:val="007F3F5D"/>
    <w:rsid w:val="007F6B74"/>
    <w:rsid w:val="00801D8E"/>
    <w:rsid w:val="00803422"/>
    <w:rsid w:val="008045E2"/>
    <w:rsid w:val="008167E9"/>
    <w:rsid w:val="00817018"/>
    <w:rsid w:val="00820F5B"/>
    <w:rsid w:val="0082207E"/>
    <w:rsid w:val="00824758"/>
    <w:rsid w:val="00824B9E"/>
    <w:rsid w:val="00826AD2"/>
    <w:rsid w:val="00826FC1"/>
    <w:rsid w:val="00834988"/>
    <w:rsid w:val="008444F1"/>
    <w:rsid w:val="008529B5"/>
    <w:rsid w:val="00854B50"/>
    <w:rsid w:val="00863CE9"/>
    <w:rsid w:val="0086631D"/>
    <w:rsid w:val="00866F28"/>
    <w:rsid w:val="00873820"/>
    <w:rsid w:val="00874A98"/>
    <w:rsid w:val="0087541D"/>
    <w:rsid w:val="00875843"/>
    <w:rsid w:val="0088057B"/>
    <w:rsid w:val="00880E73"/>
    <w:rsid w:val="00886A66"/>
    <w:rsid w:val="008A24E1"/>
    <w:rsid w:val="008A3B43"/>
    <w:rsid w:val="008A7DB4"/>
    <w:rsid w:val="008B02D6"/>
    <w:rsid w:val="008B2D89"/>
    <w:rsid w:val="008B72AA"/>
    <w:rsid w:val="008C761B"/>
    <w:rsid w:val="008C7707"/>
    <w:rsid w:val="008D17FF"/>
    <w:rsid w:val="008D34D2"/>
    <w:rsid w:val="008D610E"/>
    <w:rsid w:val="008E334F"/>
    <w:rsid w:val="008E483C"/>
    <w:rsid w:val="008E543D"/>
    <w:rsid w:val="008F24D1"/>
    <w:rsid w:val="008F3CEA"/>
    <w:rsid w:val="009062AA"/>
    <w:rsid w:val="009063AE"/>
    <w:rsid w:val="009072A4"/>
    <w:rsid w:val="00914CC5"/>
    <w:rsid w:val="00915397"/>
    <w:rsid w:val="0091672A"/>
    <w:rsid w:val="00932D36"/>
    <w:rsid w:val="00933A51"/>
    <w:rsid w:val="00935416"/>
    <w:rsid w:val="00944A3D"/>
    <w:rsid w:val="0095732C"/>
    <w:rsid w:val="00963DEF"/>
    <w:rsid w:val="00970186"/>
    <w:rsid w:val="00970368"/>
    <w:rsid w:val="00974900"/>
    <w:rsid w:val="00974CCC"/>
    <w:rsid w:val="00976FF0"/>
    <w:rsid w:val="00981DE0"/>
    <w:rsid w:val="00986669"/>
    <w:rsid w:val="009A1C32"/>
    <w:rsid w:val="009A7D5C"/>
    <w:rsid w:val="009B1F99"/>
    <w:rsid w:val="009C250A"/>
    <w:rsid w:val="009C2891"/>
    <w:rsid w:val="009C3698"/>
    <w:rsid w:val="009C445C"/>
    <w:rsid w:val="009C5EF2"/>
    <w:rsid w:val="009D194F"/>
    <w:rsid w:val="009D2ED9"/>
    <w:rsid w:val="009D5CC9"/>
    <w:rsid w:val="009E20B7"/>
    <w:rsid w:val="009E3A0B"/>
    <w:rsid w:val="009E4D07"/>
    <w:rsid w:val="009F12BB"/>
    <w:rsid w:val="009F226A"/>
    <w:rsid w:val="009F3D1C"/>
    <w:rsid w:val="009F595C"/>
    <w:rsid w:val="009F7A21"/>
    <w:rsid w:val="00A14BEB"/>
    <w:rsid w:val="00A1623D"/>
    <w:rsid w:val="00A16287"/>
    <w:rsid w:val="00A237D8"/>
    <w:rsid w:val="00A31B69"/>
    <w:rsid w:val="00A33955"/>
    <w:rsid w:val="00A37766"/>
    <w:rsid w:val="00A41FE6"/>
    <w:rsid w:val="00A50ECE"/>
    <w:rsid w:val="00A542FF"/>
    <w:rsid w:val="00A63930"/>
    <w:rsid w:val="00A77CD1"/>
    <w:rsid w:val="00A81288"/>
    <w:rsid w:val="00A86764"/>
    <w:rsid w:val="00A87ABA"/>
    <w:rsid w:val="00A93D15"/>
    <w:rsid w:val="00A953FA"/>
    <w:rsid w:val="00AA1899"/>
    <w:rsid w:val="00AA7345"/>
    <w:rsid w:val="00AB0A66"/>
    <w:rsid w:val="00AB6111"/>
    <w:rsid w:val="00AB76B3"/>
    <w:rsid w:val="00AC138B"/>
    <w:rsid w:val="00AC4733"/>
    <w:rsid w:val="00AC5B00"/>
    <w:rsid w:val="00AD0EAF"/>
    <w:rsid w:val="00AD1A51"/>
    <w:rsid w:val="00AD3011"/>
    <w:rsid w:val="00AD46A2"/>
    <w:rsid w:val="00AD73C0"/>
    <w:rsid w:val="00AE09EC"/>
    <w:rsid w:val="00AF2458"/>
    <w:rsid w:val="00AF7021"/>
    <w:rsid w:val="00AF7329"/>
    <w:rsid w:val="00AF7F8B"/>
    <w:rsid w:val="00B01553"/>
    <w:rsid w:val="00B05001"/>
    <w:rsid w:val="00B0643D"/>
    <w:rsid w:val="00B072BB"/>
    <w:rsid w:val="00B12A03"/>
    <w:rsid w:val="00B14149"/>
    <w:rsid w:val="00B14945"/>
    <w:rsid w:val="00B22348"/>
    <w:rsid w:val="00B22637"/>
    <w:rsid w:val="00B25D64"/>
    <w:rsid w:val="00B27D61"/>
    <w:rsid w:val="00B31508"/>
    <w:rsid w:val="00B3157B"/>
    <w:rsid w:val="00B31BFF"/>
    <w:rsid w:val="00B35492"/>
    <w:rsid w:val="00B4006D"/>
    <w:rsid w:val="00B40192"/>
    <w:rsid w:val="00B444BE"/>
    <w:rsid w:val="00B53DE0"/>
    <w:rsid w:val="00B5513C"/>
    <w:rsid w:val="00B6373B"/>
    <w:rsid w:val="00B66882"/>
    <w:rsid w:val="00B7230F"/>
    <w:rsid w:val="00B8355C"/>
    <w:rsid w:val="00B87764"/>
    <w:rsid w:val="00B92E17"/>
    <w:rsid w:val="00B92F77"/>
    <w:rsid w:val="00B93572"/>
    <w:rsid w:val="00B95864"/>
    <w:rsid w:val="00BA139E"/>
    <w:rsid w:val="00BB17FE"/>
    <w:rsid w:val="00BB7090"/>
    <w:rsid w:val="00BD5E70"/>
    <w:rsid w:val="00BD7EF2"/>
    <w:rsid w:val="00BD7F37"/>
    <w:rsid w:val="00BE2137"/>
    <w:rsid w:val="00BE2437"/>
    <w:rsid w:val="00BE3CC4"/>
    <w:rsid w:val="00BF35B3"/>
    <w:rsid w:val="00BF408E"/>
    <w:rsid w:val="00C05376"/>
    <w:rsid w:val="00C10335"/>
    <w:rsid w:val="00C14923"/>
    <w:rsid w:val="00C36C01"/>
    <w:rsid w:val="00C4065B"/>
    <w:rsid w:val="00C5317A"/>
    <w:rsid w:val="00C53957"/>
    <w:rsid w:val="00C55987"/>
    <w:rsid w:val="00C63132"/>
    <w:rsid w:val="00C63B4B"/>
    <w:rsid w:val="00C643DA"/>
    <w:rsid w:val="00C73EA8"/>
    <w:rsid w:val="00C755C2"/>
    <w:rsid w:val="00C80FF6"/>
    <w:rsid w:val="00C83439"/>
    <w:rsid w:val="00C863D9"/>
    <w:rsid w:val="00C92EED"/>
    <w:rsid w:val="00CA386E"/>
    <w:rsid w:val="00CA4E4B"/>
    <w:rsid w:val="00CA4EA5"/>
    <w:rsid w:val="00CC091A"/>
    <w:rsid w:val="00CC0ACB"/>
    <w:rsid w:val="00CC0DFE"/>
    <w:rsid w:val="00CC19D2"/>
    <w:rsid w:val="00CC57B8"/>
    <w:rsid w:val="00CD7C92"/>
    <w:rsid w:val="00CE1991"/>
    <w:rsid w:val="00CE58EA"/>
    <w:rsid w:val="00CF1938"/>
    <w:rsid w:val="00D10223"/>
    <w:rsid w:val="00D104F8"/>
    <w:rsid w:val="00D13297"/>
    <w:rsid w:val="00D16C53"/>
    <w:rsid w:val="00D17BE9"/>
    <w:rsid w:val="00D30D44"/>
    <w:rsid w:val="00D34A12"/>
    <w:rsid w:val="00D40781"/>
    <w:rsid w:val="00D426F4"/>
    <w:rsid w:val="00D5075A"/>
    <w:rsid w:val="00D670C7"/>
    <w:rsid w:val="00D70CBF"/>
    <w:rsid w:val="00D75573"/>
    <w:rsid w:val="00D77EE9"/>
    <w:rsid w:val="00D87DA2"/>
    <w:rsid w:val="00D93D9E"/>
    <w:rsid w:val="00D959DE"/>
    <w:rsid w:val="00DA00E4"/>
    <w:rsid w:val="00DA125E"/>
    <w:rsid w:val="00DC0D51"/>
    <w:rsid w:val="00DC5A0B"/>
    <w:rsid w:val="00DC73E5"/>
    <w:rsid w:val="00DD01F2"/>
    <w:rsid w:val="00DD596C"/>
    <w:rsid w:val="00DE2B19"/>
    <w:rsid w:val="00DE6770"/>
    <w:rsid w:val="00DE7029"/>
    <w:rsid w:val="00DE7998"/>
    <w:rsid w:val="00DF1457"/>
    <w:rsid w:val="00DF257C"/>
    <w:rsid w:val="00DF6681"/>
    <w:rsid w:val="00E03800"/>
    <w:rsid w:val="00E0381C"/>
    <w:rsid w:val="00E258E4"/>
    <w:rsid w:val="00E27A9E"/>
    <w:rsid w:val="00E44393"/>
    <w:rsid w:val="00E4782A"/>
    <w:rsid w:val="00E52E3F"/>
    <w:rsid w:val="00E54478"/>
    <w:rsid w:val="00E60146"/>
    <w:rsid w:val="00E6239F"/>
    <w:rsid w:val="00E6262E"/>
    <w:rsid w:val="00E75439"/>
    <w:rsid w:val="00E81055"/>
    <w:rsid w:val="00E84BAF"/>
    <w:rsid w:val="00E87DA1"/>
    <w:rsid w:val="00E911A4"/>
    <w:rsid w:val="00E91B04"/>
    <w:rsid w:val="00E967D6"/>
    <w:rsid w:val="00EB0ED7"/>
    <w:rsid w:val="00EB2CC4"/>
    <w:rsid w:val="00EB4B9E"/>
    <w:rsid w:val="00EB77AC"/>
    <w:rsid w:val="00EC0D62"/>
    <w:rsid w:val="00EE697B"/>
    <w:rsid w:val="00EF03E5"/>
    <w:rsid w:val="00F0087B"/>
    <w:rsid w:val="00F05A6E"/>
    <w:rsid w:val="00F06413"/>
    <w:rsid w:val="00F102E1"/>
    <w:rsid w:val="00F14E4D"/>
    <w:rsid w:val="00F16DD7"/>
    <w:rsid w:val="00F17B8E"/>
    <w:rsid w:val="00F24EF0"/>
    <w:rsid w:val="00F267AB"/>
    <w:rsid w:val="00F346DF"/>
    <w:rsid w:val="00F3591C"/>
    <w:rsid w:val="00F63BE6"/>
    <w:rsid w:val="00F74558"/>
    <w:rsid w:val="00F76552"/>
    <w:rsid w:val="00F77121"/>
    <w:rsid w:val="00F77F65"/>
    <w:rsid w:val="00F85C79"/>
    <w:rsid w:val="00F91219"/>
    <w:rsid w:val="00F92EAA"/>
    <w:rsid w:val="00F9756C"/>
    <w:rsid w:val="00FA03FC"/>
    <w:rsid w:val="00FA2575"/>
    <w:rsid w:val="00FA6C11"/>
    <w:rsid w:val="00FB2384"/>
    <w:rsid w:val="00FB6173"/>
    <w:rsid w:val="00FD16B4"/>
    <w:rsid w:val="00FD214B"/>
    <w:rsid w:val="00FD599D"/>
    <w:rsid w:val="00FD7762"/>
    <w:rsid w:val="00FE5BAE"/>
    <w:rsid w:val="00FF314A"/>
    <w:rsid w:val="019E752E"/>
    <w:rsid w:val="01D152A8"/>
    <w:rsid w:val="03650EB9"/>
    <w:rsid w:val="049A5E25"/>
    <w:rsid w:val="064047AA"/>
    <w:rsid w:val="0A492CDF"/>
    <w:rsid w:val="0BC96FF0"/>
    <w:rsid w:val="0DFE11D3"/>
    <w:rsid w:val="0FC87CEA"/>
    <w:rsid w:val="14E60C13"/>
    <w:rsid w:val="156A53A0"/>
    <w:rsid w:val="166565F0"/>
    <w:rsid w:val="1783099B"/>
    <w:rsid w:val="187A3B4C"/>
    <w:rsid w:val="187F3BD9"/>
    <w:rsid w:val="1968609A"/>
    <w:rsid w:val="19687E48"/>
    <w:rsid w:val="1AED2852"/>
    <w:rsid w:val="1C735482"/>
    <w:rsid w:val="23D04F68"/>
    <w:rsid w:val="24431BDE"/>
    <w:rsid w:val="24FE5B05"/>
    <w:rsid w:val="2AF86E01"/>
    <w:rsid w:val="2BF701AA"/>
    <w:rsid w:val="2DDE0EE7"/>
    <w:rsid w:val="31774C75"/>
    <w:rsid w:val="32DA2DF4"/>
    <w:rsid w:val="35F03248"/>
    <w:rsid w:val="36991E67"/>
    <w:rsid w:val="37BC161B"/>
    <w:rsid w:val="3AC13F3F"/>
    <w:rsid w:val="3BCE5DD9"/>
    <w:rsid w:val="3CE138EA"/>
    <w:rsid w:val="3D4225DB"/>
    <w:rsid w:val="3E0C2BE9"/>
    <w:rsid w:val="3EBA2645"/>
    <w:rsid w:val="3F5A06C9"/>
    <w:rsid w:val="42613503"/>
    <w:rsid w:val="434C1FF4"/>
    <w:rsid w:val="44F61AB6"/>
    <w:rsid w:val="48F36E7F"/>
    <w:rsid w:val="4950047B"/>
    <w:rsid w:val="49E07403"/>
    <w:rsid w:val="4BD74836"/>
    <w:rsid w:val="4C2F6420"/>
    <w:rsid w:val="4C6205A3"/>
    <w:rsid w:val="4FB8672C"/>
    <w:rsid w:val="500530F1"/>
    <w:rsid w:val="51247EFD"/>
    <w:rsid w:val="51764AF1"/>
    <w:rsid w:val="520619D1"/>
    <w:rsid w:val="5D107BA8"/>
    <w:rsid w:val="5FFC4413"/>
    <w:rsid w:val="60806DF2"/>
    <w:rsid w:val="60AB546B"/>
    <w:rsid w:val="64EF3FA9"/>
    <w:rsid w:val="651B533C"/>
    <w:rsid w:val="65F362B8"/>
    <w:rsid w:val="674F751F"/>
    <w:rsid w:val="68B7181F"/>
    <w:rsid w:val="6D25144D"/>
    <w:rsid w:val="6D997745"/>
    <w:rsid w:val="6EDD18B4"/>
    <w:rsid w:val="6FF10F37"/>
    <w:rsid w:val="6FF670D1"/>
    <w:rsid w:val="718C1A9B"/>
    <w:rsid w:val="720529A5"/>
    <w:rsid w:val="74940C67"/>
    <w:rsid w:val="74DB0643"/>
    <w:rsid w:val="75614591"/>
    <w:rsid w:val="76D076A2"/>
    <w:rsid w:val="78AD0549"/>
    <w:rsid w:val="78F341AE"/>
    <w:rsid w:val="79A378BF"/>
    <w:rsid w:val="79A651D7"/>
    <w:rsid w:val="7C475792"/>
    <w:rsid w:val="7D472D1A"/>
    <w:rsid w:val="7D9F4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0A4C3"/>
  <w15:docId w15:val="{6DFDD1F8-919B-4ADF-A243-2989C23D8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1F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1F99"/>
    <w:rPr>
      <w:rFonts w:ascii="Segoe U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960DC7-0F3B-464A-A4B5-59EEBC2D63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71</Words>
  <Characters>977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 Lola</dc:creator>
  <cp:lastModifiedBy>Editor</cp:lastModifiedBy>
  <cp:revision>622</cp:revision>
  <dcterms:created xsi:type="dcterms:W3CDTF">2022-09-06T00:29:00Z</dcterms:created>
  <dcterms:modified xsi:type="dcterms:W3CDTF">2023-05-16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B75790EB05674E9CA3F2CEF1BCB4FAA9</vt:lpwstr>
  </property>
</Properties>
</file>